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 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median value and range of three different chimerism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emission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lapse patients</w:t>
      </w:r>
    </w:p>
    <w:tbl>
      <w:tblPr>
        <w:tblStyle w:val="3"/>
        <w:tblW w:w="0" w:type="auto"/>
        <w:tblInd w:w="-12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2867"/>
        <w:gridCol w:w="2743"/>
        <w:gridCol w:w="27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jc w:val="left"/>
              <w:rPr>
                <w:vertAlign w:val="baseline"/>
              </w:rPr>
            </w:pPr>
          </w:p>
        </w:tc>
        <w:tc>
          <w:tcPr>
            <w:tcW w:w="8353" w:type="dxa"/>
            <w:gridSpan w:val="3"/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nor Chimerism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mission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lapse patient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me point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months)</w:t>
            </w:r>
          </w:p>
        </w:tc>
        <w:tc>
          <w:tcPr>
            <w:tcW w:w="2867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-c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l chimerism</w:t>
            </w:r>
          </w:p>
        </w:tc>
        <w:tc>
          <w:tcPr>
            <w:tcW w:w="2743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 chimerism</w:t>
            </w:r>
          </w:p>
        </w:tc>
        <w:tc>
          <w:tcPr>
            <w:tcW w:w="2743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 chimer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94%(67.19%-99.83%)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7.46%(78.18%-99.75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22%(91.31%-99.97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85%(95.25%-99.85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67%(86.5%-99.64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7%(82.56%-99.96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3%(92.99%-99.99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4%(84.36%-99.98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%(96.68%-99.99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3%(4.24%-99.95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3%(99.16%-99.9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86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5%(92.05%-99.97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2%(95.83%-99.85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4%(93.11%-100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2%(95.53%-99.91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5%(91.99%-99.97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7%(81.31%-99.9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86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4%(97.38%-100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8%(22.94%-99.91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2%(93.47%-99.94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7%(84.79%-99.9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9%(87.53%-99.96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8%(72.76%-99.9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86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%(88.59%-100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%(57.73%-99.91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1%(20.39%-99.93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73%(49.14%-99.91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%(99.69%-99.71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5%(99.51%-99.9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1%(90.94%-99.9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%(43.21%-99.72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1%(96.64%-99.9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2%(10.23%-99.93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7%(98.41%-99.96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7%(7.26%-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4%(98.87%-99.92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7%(99.37%-99.96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5%(98.88%-99.92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3%(99%-99.94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4%(98.37%-99.87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44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7%(98.58%-99.96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%(78.58%-99.94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4%(98.82%-99.9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2%(58.31%-99.99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6%(98.2%-99.9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4%(98.76%-99.9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4%(98.64%-99.98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8%(93.82%-99.87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4%(98.64%-99.98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5%(7.52%-99.82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3%(98.42%-99.92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8%(99.35%-99.91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1%(65.24%-99.92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%(97.97%-99.86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1%(24.74%-99.96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4%(98.65%-99.94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0%(96.75%-99.91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4%(60.95%-99.93%)</w:t>
            </w:r>
            <w:bookmarkEnd w:id="0"/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4%(99%-99.95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21%(64%-99.91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09%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4%(89.74%-99.8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3%(99.8%-99.85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3%(91.62%-99.8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6%(99.68%-99.8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8%(44.76%-99.79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%(98.81%-99.79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2867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1%(97.58%-99.87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2%(86.53%-100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6%(97.91%-99.76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4%(57.25%-99.97%)</w:t>
            </w:r>
          </w:p>
        </w:tc>
        <w:tc>
          <w:tcPr>
            <w:tcW w:w="2743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1%(98.84%-99.54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mYjliMjZjZWNjODVjYzVlZWM3MDljZmNkNWNiMTgifQ=="/>
  </w:docVars>
  <w:rsids>
    <w:rsidRoot w:val="00000000"/>
    <w:rsid w:val="03045209"/>
    <w:rsid w:val="044472D9"/>
    <w:rsid w:val="047A4E19"/>
    <w:rsid w:val="128D0D77"/>
    <w:rsid w:val="14BC5944"/>
    <w:rsid w:val="173B6FF4"/>
    <w:rsid w:val="1B551C0B"/>
    <w:rsid w:val="1BC11A92"/>
    <w:rsid w:val="25E90563"/>
    <w:rsid w:val="280276BA"/>
    <w:rsid w:val="29581C87"/>
    <w:rsid w:val="2E8452CD"/>
    <w:rsid w:val="2F4B1946"/>
    <w:rsid w:val="2F546A4D"/>
    <w:rsid w:val="30B05F05"/>
    <w:rsid w:val="36274EBB"/>
    <w:rsid w:val="3A2D05C6"/>
    <w:rsid w:val="3A6A7A6C"/>
    <w:rsid w:val="3EC314F9"/>
    <w:rsid w:val="3FE24626"/>
    <w:rsid w:val="487877F8"/>
    <w:rsid w:val="4CFB4554"/>
    <w:rsid w:val="53A560DC"/>
    <w:rsid w:val="54CA318A"/>
    <w:rsid w:val="588B2C30"/>
    <w:rsid w:val="5FBF2FFD"/>
    <w:rsid w:val="62D358FF"/>
    <w:rsid w:val="69A43B52"/>
    <w:rsid w:val="6C89702F"/>
    <w:rsid w:val="7B232384"/>
    <w:rsid w:val="7F25708B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3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0:53:32Z</dcterms:created>
  <dc:creator>Lenovo</dc:creator>
  <cp:lastModifiedBy>竹叶青</cp:lastModifiedBy>
  <dcterms:modified xsi:type="dcterms:W3CDTF">2024-03-19T10:1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AC0FA7B01D9491FB4E5F5A4478872D2_12</vt:lpwstr>
  </property>
</Properties>
</file>